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0EFFD" w14:textId="6CCFE237" w:rsidR="001810AD" w:rsidRPr="00620907" w:rsidRDefault="00671808" w:rsidP="00671808">
      <w:pPr>
        <w:spacing w:line="360" w:lineRule="auto"/>
        <w:jc w:val="both"/>
        <w:rPr>
          <w:lang w:val="en-GB"/>
        </w:rPr>
      </w:pPr>
      <w:r w:rsidRPr="00620907">
        <w:rPr>
          <w:lang w:val="en-GB"/>
        </w:rPr>
        <w:t>Additional file 1 .pdf FISH probes used for experiments (</w:t>
      </w:r>
      <w:proofErr w:type="spellStart"/>
      <w:r w:rsidRPr="00620907">
        <w:rPr>
          <w:lang w:val="en-GB"/>
        </w:rPr>
        <w:t>Cytocell</w:t>
      </w:r>
      <w:proofErr w:type="spellEnd"/>
      <w:r w:rsidRPr="00620907">
        <w:rPr>
          <w:lang w:val="en-GB"/>
        </w:rPr>
        <w:t>, Cambridge, UK).</w:t>
      </w:r>
    </w:p>
    <w:p w14:paraId="7E265B67" w14:textId="77777777" w:rsidR="001810AD" w:rsidRPr="00620907" w:rsidRDefault="001810AD" w:rsidP="001810AD">
      <w:pPr>
        <w:spacing w:after="0" w:line="360" w:lineRule="auto"/>
        <w:jc w:val="both"/>
        <w:rPr>
          <w:lang w:val="en-GB"/>
        </w:rPr>
      </w:pPr>
    </w:p>
    <w:p w14:paraId="0F2326E4" w14:textId="7C9D33FE" w:rsidR="00671808" w:rsidRPr="00620907" w:rsidRDefault="001810AD" w:rsidP="001810AD">
      <w:r w:rsidRPr="00620907">
        <w:rPr>
          <w:lang w:val="en-GB"/>
        </w:rPr>
        <w:t>Additional file 2 .pdf Size, number of genes and gene density of chromosomes analysed (</w:t>
      </w:r>
      <w:r w:rsidR="003C5F80" w:rsidRPr="00620907">
        <w:rPr>
          <w:lang w:val="en-GB"/>
        </w:rPr>
        <w:t xml:space="preserve">according to </w:t>
      </w:r>
      <w:proofErr w:type="spellStart"/>
      <w:r w:rsidR="006A4D5C" w:rsidRPr="00620907">
        <w:rPr>
          <w:lang w:val="en-GB"/>
        </w:rPr>
        <w:t>Ensembl</w:t>
      </w:r>
      <w:proofErr w:type="spellEnd"/>
      <w:r w:rsidR="003C5F80" w:rsidRPr="00620907">
        <w:rPr>
          <w:lang w:val="en-GB"/>
        </w:rPr>
        <w:t xml:space="preserve"> database</w:t>
      </w:r>
      <w:r w:rsidRPr="00620907">
        <w:rPr>
          <w:lang w:val="en-GB"/>
        </w:rPr>
        <w:t xml:space="preserve"> </w:t>
      </w:r>
      <w:hyperlink r:id="rId5" w:history="1">
        <w:r w:rsidR="003C5F80" w:rsidRPr="00620907">
          <w:rPr>
            <w:rStyle w:val="Hipercze"/>
            <w:color w:val="auto"/>
          </w:rPr>
          <w:t>https://www.ensembl.org/Homo_sapiens/Location/Genome</w:t>
        </w:r>
      </w:hyperlink>
      <w:r w:rsidRPr="00620907">
        <w:t>)</w:t>
      </w:r>
    </w:p>
    <w:p w14:paraId="2A14465E" w14:textId="77777777" w:rsidR="001810AD" w:rsidRPr="00620907" w:rsidRDefault="001810AD" w:rsidP="00671808">
      <w:pPr>
        <w:spacing w:after="0" w:line="360" w:lineRule="auto"/>
        <w:jc w:val="both"/>
        <w:rPr>
          <w:lang w:val="en-GB"/>
        </w:rPr>
      </w:pPr>
    </w:p>
    <w:p w14:paraId="4CC94F16" w14:textId="086FCED8" w:rsidR="000F55EE" w:rsidRPr="00620907" w:rsidRDefault="00C03314" w:rsidP="00E9407B">
      <w:pPr>
        <w:jc w:val="both"/>
        <w:rPr>
          <w:lang w:val="en-GB"/>
        </w:rPr>
      </w:pPr>
      <w:r w:rsidRPr="00620907">
        <w:rPr>
          <w:lang w:val="en-GB"/>
        </w:rPr>
        <w:t xml:space="preserve">Additional file </w:t>
      </w:r>
      <w:r w:rsidR="001810AD" w:rsidRPr="00620907">
        <w:rPr>
          <w:lang w:val="en-GB"/>
        </w:rPr>
        <w:t>3</w:t>
      </w:r>
      <w:r w:rsidRPr="00620907">
        <w:rPr>
          <w:lang w:val="en-GB"/>
        </w:rPr>
        <w:t xml:space="preserve"> .xlsx </w:t>
      </w:r>
      <w:r w:rsidR="006F19D1" w:rsidRPr="00620907">
        <w:rPr>
          <w:lang w:val="en-GB"/>
        </w:rPr>
        <w:t>Individual data for r</w:t>
      </w:r>
      <w:r w:rsidR="00E0442B" w:rsidRPr="00620907">
        <w:rPr>
          <w:lang w:val="en-GB"/>
        </w:rPr>
        <w:t>esults of sperm chromatin integrity evaluation in non-fractionated sperm population</w:t>
      </w:r>
      <w:r w:rsidR="006F19D1" w:rsidRPr="00620907">
        <w:rPr>
          <w:lang w:val="en-GB"/>
        </w:rPr>
        <w:t xml:space="preserve"> (</w:t>
      </w:r>
      <w:r w:rsidR="00231183" w:rsidRPr="00620907">
        <w:rPr>
          <w:lang w:val="en-GB"/>
        </w:rPr>
        <w:t>raw spermatozoa</w:t>
      </w:r>
      <w:r w:rsidR="006F19D1" w:rsidRPr="00620907">
        <w:rPr>
          <w:lang w:val="en-GB"/>
        </w:rPr>
        <w:t xml:space="preserve">) </w:t>
      </w:r>
      <w:r w:rsidR="00E0442B" w:rsidRPr="00620907">
        <w:rPr>
          <w:lang w:val="en-GB"/>
        </w:rPr>
        <w:t>and good-quality fractions (</w:t>
      </w:r>
      <w:r w:rsidR="006F19D1" w:rsidRPr="00620907">
        <w:rPr>
          <w:lang w:val="en-GB"/>
        </w:rPr>
        <w:t>swim up fraction (SU)</w:t>
      </w:r>
      <w:r w:rsidR="00E0442B" w:rsidRPr="00620907">
        <w:rPr>
          <w:lang w:val="en-GB"/>
        </w:rPr>
        <w:t xml:space="preserve"> and</w:t>
      </w:r>
      <w:r w:rsidR="006F19D1" w:rsidRPr="00620907">
        <w:rPr>
          <w:lang w:val="en-GB"/>
        </w:rPr>
        <w:t xml:space="preserve"> </w:t>
      </w:r>
      <w:r w:rsidR="00231183" w:rsidRPr="00620907">
        <w:rPr>
          <w:lang w:val="en-GB"/>
        </w:rPr>
        <w:t>Percoll density gradient centrifugation fraction (DGC)</w:t>
      </w:r>
      <w:r w:rsidR="00E0442B" w:rsidRPr="00620907">
        <w:rPr>
          <w:lang w:val="en-GB"/>
        </w:rPr>
        <w:t>)</w:t>
      </w:r>
      <w:r w:rsidR="009D1664" w:rsidRPr="00620907">
        <w:rPr>
          <w:lang w:val="en-GB"/>
        </w:rPr>
        <w:t xml:space="preserve"> </w:t>
      </w:r>
      <w:r w:rsidRPr="00620907">
        <w:rPr>
          <w:lang w:val="en-GB"/>
        </w:rPr>
        <w:t>in e</w:t>
      </w:r>
      <w:r w:rsidR="00E9407B" w:rsidRPr="00620907">
        <w:rPr>
          <w:lang w:val="en-GB"/>
        </w:rPr>
        <w:t>ach</w:t>
      </w:r>
      <w:r w:rsidRPr="00620907">
        <w:rPr>
          <w:lang w:val="en-GB"/>
        </w:rPr>
        <w:t xml:space="preserve"> evaluated case</w:t>
      </w:r>
      <w:r w:rsidR="00E9407B" w:rsidRPr="00620907">
        <w:rPr>
          <w:lang w:val="en-GB"/>
        </w:rPr>
        <w:t>.</w:t>
      </w:r>
    </w:p>
    <w:p w14:paraId="1CAB1A02" w14:textId="6B1189A7" w:rsidR="00C03314" w:rsidRPr="00620907" w:rsidRDefault="00C03314" w:rsidP="00E9407B">
      <w:pPr>
        <w:jc w:val="both"/>
        <w:rPr>
          <w:lang w:val="en-GB"/>
        </w:rPr>
      </w:pPr>
    </w:p>
    <w:p w14:paraId="1ADABE16" w14:textId="0B846AFA" w:rsidR="00C03314" w:rsidRPr="00620907" w:rsidRDefault="00C03314" w:rsidP="00E9407B">
      <w:pPr>
        <w:jc w:val="both"/>
        <w:rPr>
          <w:lang w:val="en-GB"/>
        </w:rPr>
      </w:pPr>
      <w:r w:rsidRPr="00620907">
        <w:rPr>
          <w:lang w:val="en-GB"/>
        </w:rPr>
        <w:t xml:space="preserve">Additional file </w:t>
      </w:r>
      <w:r w:rsidR="001810AD" w:rsidRPr="00620907">
        <w:rPr>
          <w:lang w:val="en-GB"/>
        </w:rPr>
        <w:t>4</w:t>
      </w:r>
      <w:r w:rsidRPr="00620907">
        <w:rPr>
          <w:lang w:val="en-GB"/>
        </w:rPr>
        <w:t xml:space="preserve"> .xlsx</w:t>
      </w:r>
      <w:r w:rsidR="00E9407B" w:rsidRPr="00620907">
        <w:rPr>
          <w:lang w:val="en-GB"/>
        </w:rPr>
        <w:t xml:space="preserve"> Individual data for</w:t>
      </w:r>
      <w:r w:rsidRPr="00620907">
        <w:rPr>
          <w:lang w:val="en-GB"/>
        </w:rPr>
        <w:t xml:space="preserve"> </w:t>
      </w:r>
      <w:r w:rsidR="00E9407B" w:rsidRPr="00620907">
        <w:rPr>
          <w:lang w:val="en-GB"/>
        </w:rPr>
        <w:t>l</w:t>
      </w:r>
      <w:r w:rsidRPr="00620907">
        <w:rPr>
          <w:iCs/>
          <w:lang w:val="en-GB"/>
        </w:rPr>
        <w:t xml:space="preserve">inear positioning of centromeres of chromosomes: 4, 7, 8, 9, 18, X and Y in spermatozoa </w:t>
      </w:r>
      <w:r w:rsidRPr="00620907">
        <w:rPr>
          <w:lang w:val="en-GB"/>
        </w:rPr>
        <w:t>in e</w:t>
      </w:r>
      <w:r w:rsidR="00E9407B" w:rsidRPr="00620907">
        <w:rPr>
          <w:lang w:val="en-GB"/>
        </w:rPr>
        <w:t>ach</w:t>
      </w:r>
      <w:r w:rsidRPr="00620907">
        <w:rPr>
          <w:lang w:val="en-GB"/>
        </w:rPr>
        <w:t xml:space="preserve"> evaluated case</w:t>
      </w:r>
      <w:r w:rsidR="00E9407B" w:rsidRPr="00620907">
        <w:rPr>
          <w:lang w:val="en-GB"/>
        </w:rPr>
        <w:t>.</w:t>
      </w:r>
    </w:p>
    <w:p w14:paraId="6F211A04" w14:textId="20888952" w:rsidR="00C03314" w:rsidRPr="00620907" w:rsidRDefault="00C03314" w:rsidP="00E9407B">
      <w:pPr>
        <w:jc w:val="both"/>
        <w:rPr>
          <w:lang w:val="en-GB"/>
        </w:rPr>
      </w:pPr>
    </w:p>
    <w:p w14:paraId="3108D17A" w14:textId="54619347" w:rsidR="00C03314" w:rsidRPr="00620907" w:rsidRDefault="00C03314" w:rsidP="00E9407B">
      <w:pPr>
        <w:jc w:val="both"/>
        <w:rPr>
          <w:lang w:val="en-GB"/>
        </w:rPr>
      </w:pPr>
      <w:r w:rsidRPr="00620907">
        <w:rPr>
          <w:lang w:val="en-GB"/>
        </w:rPr>
        <w:t xml:space="preserve">Additional file </w:t>
      </w:r>
      <w:r w:rsidR="001810AD" w:rsidRPr="00620907">
        <w:rPr>
          <w:lang w:val="en-GB"/>
        </w:rPr>
        <w:t>5</w:t>
      </w:r>
      <w:r w:rsidRPr="00620907">
        <w:rPr>
          <w:lang w:val="en-GB"/>
        </w:rPr>
        <w:t xml:space="preserve"> .xlsx </w:t>
      </w:r>
      <w:r w:rsidR="00E9407B" w:rsidRPr="00620907">
        <w:rPr>
          <w:lang w:val="en-GB"/>
        </w:rPr>
        <w:t>Individual data for r</w:t>
      </w:r>
      <w:r w:rsidRPr="00620907">
        <w:rPr>
          <w:lang w:val="en-GB"/>
        </w:rPr>
        <w:t>adial positioning of centromeres of chromosomes: 4, 7, 8, 9, 18, X and Y in spermatozoa in e</w:t>
      </w:r>
      <w:r w:rsidR="00E9407B" w:rsidRPr="00620907">
        <w:rPr>
          <w:lang w:val="en-GB"/>
        </w:rPr>
        <w:t>ach</w:t>
      </w:r>
      <w:r w:rsidRPr="00620907">
        <w:rPr>
          <w:lang w:val="en-GB"/>
        </w:rPr>
        <w:t xml:space="preserve"> evaluated case</w:t>
      </w:r>
      <w:r w:rsidR="00E9407B" w:rsidRPr="00620907">
        <w:rPr>
          <w:lang w:val="en-GB"/>
        </w:rPr>
        <w:t>.</w:t>
      </w:r>
    </w:p>
    <w:p w14:paraId="297C6903" w14:textId="24D55635" w:rsidR="005E5E38" w:rsidRPr="00620907" w:rsidRDefault="005E5E38" w:rsidP="00E9407B">
      <w:pPr>
        <w:jc w:val="both"/>
        <w:rPr>
          <w:lang w:val="en-GB"/>
        </w:rPr>
      </w:pPr>
    </w:p>
    <w:p w14:paraId="2758F8FC" w14:textId="285AFAA3" w:rsidR="005E5E38" w:rsidRPr="00620907" w:rsidRDefault="009725E4" w:rsidP="00E9407B">
      <w:pPr>
        <w:jc w:val="both"/>
        <w:rPr>
          <w:iCs/>
          <w:lang w:val="en-GB"/>
        </w:rPr>
      </w:pPr>
      <w:r w:rsidRPr="00620907">
        <w:rPr>
          <w:lang w:val="en-GB"/>
        </w:rPr>
        <w:t xml:space="preserve">Additional file </w:t>
      </w:r>
      <w:r w:rsidR="001810AD" w:rsidRPr="00620907">
        <w:rPr>
          <w:lang w:val="en-GB"/>
        </w:rPr>
        <w:t>6</w:t>
      </w:r>
      <w:r w:rsidRPr="00620907">
        <w:rPr>
          <w:lang w:val="en-GB"/>
        </w:rPr>
        <w:t xml:space="preserve"> .pdf</w:t>
      </w:r>
      <w:r w:rsidR="002522BA" w:rsidRPr="00620907">
        <w:rPr>
          <w:lang w:val="en-GB"/>
        </w:rPr>
        <w:t xml:space="preserve"> </w:t>
      </w:r>
      <w:r w:rsidR="002522BA" w:rsidRPr="00620907">
        <w:rPr>
          <w:iCs/>
          <w:lang w:val="en-GB"/>
        </w:rPr>
        <w:t>Radial positioning of the</w:t>
      </w:r>
      <w:r w:rsidR="00E9407B" w:rsidRPr="00620907">
        <w:rPr>
          <w:iCs/>
          <w:lang w:val="en-GB"/>
        </w:rPr>
        <w:t xml:space="preserve"> each of</w:t>
      </w:r>
      <w:r w:rsidR="002522BA" w:rsidRPr="00620907">
        <w:rPr>
          <w:iCs/>
          <w:lang w:val="en-GB"/>
        </w:rPr>
        <w:t xml:space="preserve"> examined centromeres (4, 7, 8, 9, 18, X, Y) </w:t>
      </w:r>
      <w:r w:rsidR="00E9407B" w:rsidRPr="00620907">
        <w:rPr>
          <w:iCs/>
          <w:lang w:val="en-GB"/>
        </w:rPr>
        <w:t xml:space="preserve">separately </w:t>
      </w:r>
      <w:r w:rsidR="002522BA" w:rsidRPr="00620907">
        <w:rPr>
          <w:iCs/>
          <w:lang w:val="en-GB"/>
        </w:rPr>
        <w:t xml:space="preserve">within the sperm nucleus in </w:t>
      </w:r>
      <w:r w:rsidR="00231183" w:rsidRPr="00620907">
        <w:rPr>
          <w:iCs/>
          <w:lang w:val="en-GB"/>
        </w:rPr>
        <w:t>raw spermatozoa</w:t>
      </w:r>
      <w:r w:rsidR="002522BA" w:rsidRPr="00620907">
        <w:rPr>
          <w:iCs/>
          <w:lang w:val="en-GB"/>
        </w:rPr>
        <w:t>, swim up fraction</w:t>
      </w:r>
      <w:r w:rsidR="00AD2E73" w:rsidRPr="00620907">
        <w:rPr>
          <w:iCs/>
          <w:lang w:val="en-GB"/>
        </w:rPr>
        <w:t xml:space="preserve"> (SU)</w:t>
      </w:r>
      <w:r w:rsidR="002522BA" w:rsidRPr="00620907">
        <w:rPr>
          <w:iCs/>
          <w:lang w:val="en-GB"/>
        </w:rPr>
        <w:t xml:space="preserve"> and </w:t>
      </w:r>
      <w:r w:rsidR="00231183" w:rsidRPr="00620907">
        <w:rPr>
          <w:lang w:val="en-GB"/>
        </w:rPr>
        <w:t>density gradient centrifugation fraction (DGC)</w:t>
      </w:r>
      <w:r w:rsidR="002522BA" w:rsidRPr="00620907">
        <w:rPr>
          <w:iCs/>
          <w:lang w:val="en-GB"/>
        </w:rPr>
        <w:t xml:space="preserve">, </w:t>
      </w:r>
      <w:r w:rsidR="00AD2E73" w:rsidRPr="00620907">
        <w:rPr>
          <w:iCs/>
          <w:lang w:val="en-GB"/>
        </w:rPr>
        <w:t>according to data in</w:t>
      </w:r>
      <w:r w:rsidR="002522BA" w:rsidRPr="00620907">
        <w:rPr>
          <w:iCs/>
          <w:lang w:val="en-GB"/>
        </w:rPr>
        <w:t xml:space="preserve"> Additional file 3</w:t>
      </w:r>
      <w:r w:rsidR="00990068" w:rsidRPr="00620907">
        <w:rPr>
          <w:iCs/>
          <w:lang w:val="en-GB"/>
        </w:rPr>
        <w:t xml:space="preserve"> (circle: </w:t>
      </w:r>
      <w:r w:rsidR="00231183" w:rsidRPr="00620907">
        <w:rPr>
          <w:iCs/>
          <w:lang w:val="en-GB"/>
        </w:rPr>
        <w:t>raw spermatozoa</w:t>
      </w:r>
      <w:r w:rsidR="00990068" w:rsidRPr="00620907">
        <w:rPr>
          <w:iCs/>
          <w:lang w:val="en-GB"/>
        </w:rPr>
        <w:t>, triangle: swim up fraction</w:t>
      </w:r>
      <w:r w:rsidR="00231183" w:rsidRPr="00620907">
        <w:rPr>
          <w:iCs/>
          <w:lang w:val="en-GB"/>
        </w:rPr>
        <w:t xml:space="preserve"> (SU)</w:t>
      </w:r>
      <w:r w:rsidR="00990068" w:rsidRPr="00620907">
        <w:rPr>
          <w:iCs/>
          <w:lang w:val="en-GB"/>
        </w:rPr>
        <w:t xml:space="preserve">, square: </w:t>
      </w:r>
      <w:r w:rsidR="00231183" w:rsidRPr="00620907">
        <w:rPr>
          <w:lang w:val="en-GB"/>
        </w:rPr>
        <w:t>density gradient centrifugation fraction (DGC)</w:t>
      </w:r>
      <w:r w:rsidR="00990068" w:rsidRPr="00620907">
        <w:rPr>
          <w:iCs/>
          <w:lang w:val="en-GB"/>
        </w:rPr>
        <w:t>).</w:t>
      </w:r>
      <w:r w:rsidR="002522BA" w:rsidRPr="00620907">
        <w:rPr>
          <w:iCs/>
          <w:lang w:val="en-GB"/>
        </w:rPr>
        <w:t xml:space="preserve"> Localizations that differ significantly from the </w:t>
      </w:r>
      <w:r w:rsidR="00231183" w:rsidRPr="00620907">
        <w:rPr>
          <w:iCs/>
          <w:lang w:val="en-GB"/>
        </w:rPr>
        <w:t>raw spermatozoa</w:t>
      </w:r>
      <w:r w:rsidR="002522BA" w:rsidRPr="00620907">
        <w:rPr>
          <w:iCs/>
          <w:lang w:val="en-GB"/>
        </w:rPr>
        <w:t xml:space="preserve"> </w:t>
      </w:r>
      <w:r w:rsidR="00AD2E73" w:rsidRPr="00620907">
        <w:rPr>
          <w:iCs/>
          <w:lang w:val="en-GB"/>
        </w:rPr>
        <w:t xml:space="preserve">mean </w:t>
      </w:r>
      <w:r w:rsidR="002522BA" w:rsidRPr="00620907">
        <w:rPr>
          <w:iCs/>
          <w:lang w:val="en-GB"/>
        </w:rPr>
        <w:t xml:space="preserve">value </w:t>
      </w:r>
      <w:r w:rsidR="00AD2E73" w:rsidRPr="00620907">
        <w:rPr>
          <w:iCs/>
          <w:lang w:val="en-GB"/>
        </w:rPr>
        <w:t>we</w:t>
      </w:r>
      <w:r w:rsidR="002522BA" w:rsidRPr="00620907">
        <w:rPr>
          <w:iCs/>
          <w:lang w:val="en-GB"/>
        </w:rPr>
        <w:t xml:space="preserve">re indicated by red arrows: double arrow for p </w:t>
      </w:r>
      <w:r w:rsidR="00AD2E73" w:rsidRPr="00620907">
        <w:rPr>
          <w:rFonts w:cstheme="minorHAnsi"/>
          <w:iCs/>
          <w:lang w:val="en-GB"/>
        </w:rPr>
        <w:t>≤</w:t>
      </w:r>
      <w:r w:rsidR="002522BA" w:rsidRPr="00620907">
        <w:rPr>
          <w:iCs/>
          <w:lang w:val="en-GB"/>
        </w:rPr>
        <w:t xml:space="preserve"> 0.01, single arrow for p </w:t>
      </w:r>
      <w:r w:rsidR="00AD2E73" w:rsidRPr="00620907">
        <w:rPr>
          <w:rFonts w:cstheme="minorHAnsi"/>
          <w:iCs/>
          <w:lang w:val="en-GB"/>
        </w:rPr>
        <w:t>≤</w:t>
      </w:r>
      <w:r w:rsidR="002522BA" w:rsidRPr="00620907">
        <w:rPr>
          <w:iCs/>
          <w:lang w:val="en-GB"/>
        </w:rPr>
        <w:t xml:space="preserve"> 0.05. </w:t>
      </w:r>
      <w:r w:rsidR="00E83B30" w:rsidRPr="00620907">
        <w:rPr>
          <w:iCs/>
          <w:lang w:val="en-GB"/>
        </w:rPr>
        <w:t xml:space="preserve">Statistically significant differences between SU and </w:t>
      </w:r>
      <w:r w:rsidR="00231183" w:rsidRPr="00620907">
        <w:rPr>
          <w:iCs/>
          <w:lang w:val="en-GB"/>
        </w:rPr>
        <w:t>DGC</w:t>
      </w:r>
      <w:r w:rsidR="00E83B30" w:rsidRPr="00620907">
        <w:rPr>
          <w:iCs/>
          <w:lang w:val="en-GB"/>
        </w:rPr>
        <w:t xml:space="preserve"> fractions were</w:t>
      </w:r>
      <w:r w:rsidR="002522BA" w:rsidRPr="00620907">
        <w:rPr>
          <w:iCs/>
          <w:lang w:val="en-GB"/>
        </w:rPr>
        <w:t xml:space="preserve"> indicated by black arrows: double arrow for p </w:t>
      </w:r>
      <w:r w:rsidR="00AD2E73" w:rsidRPr="00620907">
        <w:rPr>
          <w:rFonts w:cstheme="minorHAnsi"/>
          <w:iCs/>
          <w:lang w:val="en-GB"/>
        </w:rPr>
        <w:t>≤</w:t>
      </w:r>
      <w:r w:rsidR="00AD2E73" w:rsidRPr="00620907">
        <w:rPr>
          <w:iCs/>
          <w:lang w:val="en-GB"/>
        </w:rPr>
        <w:t xml:space="preserve"> </w:t>
      </w:r>
      <w:r w:rsidR="002522BA" w:rsidRPr="00620907">
        <w:rPr>
          <w:iCs/>
          <w:lang w:val="en-GB"/>
        </w:rPr>
        <w:t>0.01, single arrow for</w:t>
      </w:r>
      <w:r w:rsidR="00C36DFA" w:rsidRPr="00620907">
        <w:rPr>
          <w:iCs/>
          <w:lang w:val="en-GB"/>
        </w:rPr>
        <w:t xml:space="preserve"> 0.01 &lt;</w:t>
      </w:r>
      <w:r w:rsidR="002522BA" w:rsidRPr="00620907">
        <w:rPr>
          <w:iCs/>
          <w:lang w:val="en-GB"/>
        </w:rPr>
        <w:t xml:space="preserve"> p </w:t>
      </w:r>
      <w:r w:rsidR="00AD2E73" w:rsidRPr="00620907">
        <w:rPr>
          <w:rFonts w:cstheme="minorHAnsi"/>
          <w:iCs/>
          <w:lang w:val="en-GB"/>
        </w:rPr>
        <w:t>≤</w:t>
      </w:r>
      <w:r w:rsidR="002522BA" w:rsidRPr="00620907">
        <w:rPr>
          <w:iCs/>
          <w:lang w:val="en-GB"/>
        </w:rPr>
        <w:t xml:space="preserve"> 0.05. Arrows also indicate the direction of the observed shift</w:t>
      </w:r>
      <w:r w:rsidR="00E83B30" w:rsidRPr="00620907">
        <w:rPr>
          <w:iCs/>
          <w:lang w:val="en-GB"/>
        </w:rPr>
        <w:t xml:space="preserve"> (</w:t>
      </w:r>
      <w:r w:rsidR="002522BA" w:rsidRPr="00620907">
        <w:rPr>
          <w:iCs/>
          <w:lang w:val="en-GB"/>
        </w:rPr>
        <w:t>repositioning</w:t>
      </w:r>
      <w:r w:rsidR="00E83B30" w:rsidRPr="00620907">
        <w:rPr>
          <w:iCs/>
          <w:lang w:val="en-GB"/>
        </w:rPr>
        <w:t>)</w:t>
      </w:r>
      <w:r w:rsidR="002522BA" w:rsidRPr="00620907">
        <w:rPr>
          <w:iCs/>
          <w:lang w:val="en-GB"/>
        </w:rPr>
        <w:t xml:space="preserve"> of centromeres. Bars show standard errors (SE).</w:t>
      </w:r>
    </w:p>
    <w:p w14:paraId="135B2C6E" w14:textId="2BC44164" w:rsidR="009725E4" w:rsidRPr="00620907" w:rsidRDefault="009725E4" w:rsidP="00E9407B">
      <w:pPr>
        <w:jc w:val="both"/>
        <w:rPr>
          <w:lang w:val="en-GB"/>
        </w:rPr>
      </w:pPr>
    </w:p>
    <w:p w14:paraId="561389C6" w14:textId="5986A116" w:rsidR="009725E4" w:rsidRPr="00620907" w:rsidRDefault="009725E4" w:rsidP="00E9407B">
      <w:pPr>
        <w:jc w:val="both"/>
        <w:rPr>
          <w:lang w:val="en-GB"/>
        </w:rPr>
      </w:pPr>
      <w:r w:rsidRPr="00620907">
        <w:rPr>
          <w:lang w:val="en-GB"/>
        </w:rPr>
        <w:t xml:space="preserve">Additional file </w:t>
      </w:r>
      <w:r w:rsidR="001810AD" w:rsidRPr="00620907">
        <w:rPr>
          <w:lang w:val="en-GB"/>
        </w:rPr>
        <w:t>7</w:t>
      </w:r>
      <w:r w:rsidRPr="00620907">
        <w:rPr>
          <w:lang w:val="en-GB"/>
        </w:rPr>
        <w:t xml:space="preserve"> .pdf</w:t>
      </w:r>
      <w:r w:rsidR="002C2FAD" w:rsidRPr="00620907">
        <w:rPr>
          <w:lang w:val="en-GB"/>
        </w:rPr>
        <w:t xml:space="preserve"> </w:t>
      </w:r>
      <w:r w:rsidR="00E83B30" w:rsidRPr="00620907">
        <w:rPr>
          <w:lang w:val="en-GB"/>
        </w:rPr>
        <w:t>Individual data for r</w:t>
      </w:r>
      <w:r w:rsidR="002C2FAD" w:rsidRPr="00620907">
        <w:rPr>
          <w:iCs/>
          <w:lang w:val="en-GB"/>
        </w:rPr>
        <w:t xml:space="preserve">adial positioning of the examined centromeres (4, 7, 8, 9, 18, X, Y) within the sperm nucleus in </w:t>
      </w:r>
      <w:r w:rsidR="00E904DC" w:rsidRPr="00620907">
        <w:rPr>
          <w:iCs/>
          <w:lang w:val="en-GB"/>
        </w:rPr>
        <w:t>raw spermatozoa</w:t>
      </w:r>
      <w:r w:rsidR="002C2FAD" w:rsidRPr="00620907">
        <w:rPr>
          <w:iCs/>
          <w:lang w:val="en-GB"/>
        </w:rPr>
        <w:t>, swim up fraction</w:t>
      </w:r>
      <w:r w:rsidR="00E83B30" w:rsidRPr="00620907">
        <w:rPr>
          <w:iCs/>
          <w:lang w:val="en-GB"/>
        </w:rPr>
        <w:t xml:space="preserve"> (SU)</w:t>
      </w:r>
      <w:r w:rsidR="002C2FAD" w:rsidRPr="00620907">
        <w:rPr>
          <w:iCs/>
          <w:lang w:val="en-GB"/>
        </w:rPr>
        <w:t xml:space="preserve"> and </w:t>
      </w:r>
      <w:r w:rsidR="00E904DC" w:rsidRPr="00620907">
        <w:rPr>
          <w:lang w:val="en-GB"/>
        </w:rPr>
        <w:t xml:space="preserve">density gradient centrifugation fraction (DGC) </w:t>
      </w:r>
      <w:r w:rsidR="002C2FAD" w:rsidRPr="00620907">
        <w:rPr>
          <w:lang w:val="en-GB"/>
        </w:rPr>
        <w:t>in e</w:t>
      </w:r>
      <w:r w:rsidR="00E83B30" w:rsidRPr="00620907">
        <w:rPr>
          <w:lang w:val="en-GB"/>
        </w:rPr>
        <w:t>ach</w:t>
      </w:r>
      <w:r w:rsidR="002C2FAD" w:rsidRPr="00620907">
        <w:rPr>
          <w:lang w:val="en-GB"/>
        </w:rPr>
        <w:t xml:space="preserve"> evaluated case</w:t>
      </w:r>
      <w:r w:rsidR="002C2FAD" w:rsidRPr="00620907">
        <w:rPr>
          <w:iCs/>
          <w:lang w:val="en-GB"/>
        </w:rPr>
        <w:t xml:space="preserve">, </w:t>
      </w:r>
      <w:r w:rsidR="00E83B30" w:rsidRPr="00620907">
        <w:rPr>
          <w:iCs/>
          <w:lang w:val="en-GB"/>
        </w:rPr>
        <w:t>according to the data</w:t>
      </w:r>
      <w:r w:rsidR="002C2FAD" w:rsidRPr="00620907">
        <w:rPr>
          <w:iCs/>
          <w:lang w:val="en-GB"/>
        </w:rPr>
        <w:t xml:space="preserve"> in Additional file 3</w:t>
      </w:r>
      <w:r w:rsidR="00990068" w:rsidRPr="00620907">
        <w:rPr>
          <w:iCs/>
          <w:lang w:val="en-GB"/>
        </w:rPr>
        <w:t xml:space="preserve"> (circle: </w:t>
      </w:r>
      <w:r w:rsidR="00E904DC" w:rsidRPr="00620907">
        <w:rPr>
          <w:iCs/>
          <w:lang w:val="en-GB"/>
        </w:rPr>
        <w:t>raw spermatozoa</w:t>
      </w:r>
      <w:r w:rsidR="00990068" w:rsidRPr="00620907">
        <w:rPr>
          <w:iCs/>
          <w:lang w:val="en-GB"/>
        </w:rPr>
        <w:t>, triangle: swim up fraction</w:t>
      </w:r>
      <w:r w:rsidR="00E904DC" w:rsidRPr="00620907">
        <w:rPr>
          <w:iCs/>
          <w:lang w:val="en-GB"/>
        </w:rPr>
        <w:t xml:space="preserve"> (SU)</w:t>
      </w:r>
      <w:r w:rsidR="00990068" w:rsidRPr="00620907">
        <w:rPr>
          <w:iCs/>
          <w:lang w:val="en-GB"/>
        </w:rPr>
        <w:t xml:space="preserve">, square: </w:t>
      </w:r>
      <w:r w:rsidR="00E904DC" w:rsidRPr="00620907">
        <w:rPr>
          <w:lang w:val="en-GB"/>
        </w:rPr>
        <w:t>density gradient centrifugation fraction (DGC)</w:t>
      </w:r>
      <w:r w:rsidR="00990068" w:rsidRPr="00620907">
        <w:rPr>
          <w:iCs/>
          <w:lang w:val="en-GB"/>
        </w:rPr>
        <w:t>).</w:t>
      </w:r>
      <w:r w:rsidR="002C2FAD" w:rsidRPr="00620907">
        <w:rPr>
          <w:iCs/>
          <w:lang w:val="en-GB"/>
        </w:rPr>
        <w:t xml:space="preserve"> The mean control values are marked in black.</w:t>
      </w:r>
      <w:r w:rsidR="00BA747A" w:rsidRPr="00620907">
        <w:rPr>
          <w:iCs/>
          <w:lang w:val="en-GB"/>
        </w:rPr>
        <w:t xml:space="preserve"> </w:t>
      </w:r>
      <w:r w:rsidR="00E83B30" w:rsidRPr="00620907">
        <w:rPr>
          <w:iCs/>
          <w:lang w:val="en-GB"/>
        </w:rPr>
        <w:t>Red asterisks indicate statistically significant differences compared to the mean values. Bars show standard errors (SE).</w:t>
      </w:r>
    </w:p>
    <w:p w14:paraId="0B603811" w14:textId="055398A1" w:rsidR="009725E4" w:rsidRPr="00620907" w:rsidRDefault="009725E4" w:rsidP="00E9407B">
      <w:pPr>
        <w:jc w:val="both"/>
        <w:rPr>
          <w:lang w:val="en-GB"/>
        </w:rPr>
      </w:pPr>
    </w:p>
    <w:p w14:paraId="731311A8" w14:textId="08620BE8" w:rsidR="009725E4" w:rsidRPr="00620907" w:rsidRDefault="009725E4" w:rsidP="00E9407B">
      <w:pPr>
        <w:jc w:val="both"/>
        <w:rPr>
          <w:lang w:val="en-GB"/>
        </w:rPr>
      </w:pPr>
      <w:r w:rsidRPr="00620907">
        <w:rPr>
          <w:lang w:val="en-GB"/>
        </w:rPr>
        <w:t xml:space="preserve">Additional file </w:t>
      </w:r>
      <w:r w:rsidR="001810AD" w:rsidRPr="00620907">
        <w:rPr>
          <w:lang w:val="en-GB"/>
        </w:rPr>
        <w:t>8</w:t>
      </w:r>
      <w:r w:rsidRPr="00620907">
        <w:rPr>
          <w:lang w:val="en-GB"/>
        </w:rPr>
        <w:t xml:space="preserve"> .xlsx</w:t>
      </w:r>
      <w:r w:rsidR="00A97EC0" w:rsidRPr="00620907">
        <w:rPr>
          <w:lang w:val="en-GB"/>
        </w:rPr>
        <w:t xml:space="preserve"> </w:t>
      </w:r>
      <w:r w:rsidR="00A97EC0" w:rsidRPr="00620907">
        <w:rPr>
          <w:iCs/>
          <w:lang w:val="en-GB"/>
        </w:rPr>
        <w:t>Distances between the centromeres of chromosom</w:t>
      </w:r>
      <w:r w:rsidR="00E83B30" w:rsidRPr="00620907">
        <w:rPr>
          <w:iCs/>
          <w:lang w:val="en-GB"/>
        </w:rPr>
        <w:t>al pairs:</w:t>
      </w:r>
      <w:r w:rsidR="00A97EC0" w:rsidRPr="00620907">
        <w:rPr>
          <w:iCs/>
          <w:lang w:val="en-GB"/>
        </w:rPr>
        <w:t xml:space="preserve"> 4 and 8, 7 and 9, 18 and X, 18 and Y in </w:t>
      </w:r>
      <w:r w:rsidR="005F5E4B" w:rsidRPr="00620907">
        <w:rPr>
          <w:iCs/>
          <w:lang w:val="en-GB"/>
        </w:rPr>
        <w:t xml:space="preserve">raw spermatozoa </w:t>
      </w:r>
      <w:r w:rsidR="00A97EC0" w:rsidRPr="00620907">
        <w:rPr>
          <w:iCs/>
          <w:lang w:val="en-GB"/>
        </w:rPr>
        <w:t xml:space="preserve">and good-quality fractions </w:t>
      </w:r>
      <w:r w:rsidR="00E83B30" w:rsidRPr="00620907">
        <w:rPr>
          <w:lang w:val="en-GB"/>
        </w:rPr>
        <w:t xml:space="preserve">(swim up fraction (SU) and </w:t>
      </w:r>
      <w:r w:rsidR="005F5E4B" w:rsidRPr="00620907">
        <w:rPr>
          <w:lang w:val="en-GB"/>
        </w:rPr>
        <w:t>density gradient centrifugation fraction (DGC)</w:t>
      </w:r>
      <w:r w:rsidR="00E83B30" w:rsidRPr="00620907">
        <w:rPr>
          <w:lang w:val="en-GB"/>
        </w:rPr>
        <w:t>)</w:t>
      </w:r>
      <w:r w:rsidR="00A97EC0" w:rsidRPr="00620907">
        <w:rPr>
          <w:iCs/>
          <w:lang w:val="en-GB"/>
        </w:rPr>
        <w:t xml:space="preserve"> </w:t>
      </w:r>
      <w:r w:rsidR="00A97EC0" w:rsidRPr="00620907">
        <w:rPr>
          <w:lang w:val="en-GB"/>
        </w:rPr>
        <w:t>in e</w:t>
      </w:r>
      <w:r w:rsidR="00E83B30" w:rsidRPr="00620907">
        <w:rPr>
          <w:lang w:val="en-GB"/>
        </w:rPr>
        <w:t>ach</w:t>
      </w:r>
      <w:r w:rsidR="00A97EC0" w:rsidRPr="00620907">
        <w:rPr>
          <w:lang w:val="en-GB"/>
        </w:rPr>
        <w:t xml:space="preserve"> evaluated case</w:t>
      </w:r>
      <w:r w:rsidR="00E83B30" w:rsidRPr="00620907">
        <w:rPr>
          <w:lang w:val="en-GB"/>
        </w:rPr>
        <w:t>.</w:t>
      </w:r>
    </w:p>
    <w:p w14:paraId="230D7378" w14:textId="77777777" w:rsidR="009725E4" w:rsidRPr="00620907" w:rsidRDefault="009725E4" w:rsidP="00E9407B">
      <w:pPr>
        <w:jc w:val="both"/>
        <w:rPr>
          <w:lang w:val="en-GB"/>
        </w:rPr>
      </w:pPr>
    </w:p>
    <w:sectPr w:rsidR="009725E4" w:rsidRPr="006209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ED27E4"/>
    <w:multiLevelType w:val="multilevel"/>
    <w:tmpl w:val="3F88C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56E"/>
    <w:rsid w:val="000F55EE"/>
    <w:rsid w:val="001810AD"/>
    <w:rsid w:val="00231183"/>
    <w:rsid w:val="002522BA"/>
    <w:rsid w:val="002C2FAD"/>
    <w:rsid w:val="003C5F80"/>
    <w:rsid w:val="005E5E38"/>
    <w:rsid w:val="005F5E4B"/>
    <w:rsid w:val="00620907"/>
    <w:rsid w:val="00650D6E"/>
    <w:rsid w:val="00671808"/>
    <w:rsid w:val="006A4D5C"/>
    <w:rsid w:val="006F19D1"/>
    <w:rsid w:val="00856A38"/>
    <w:rsid w:val="0091656E"/>
    <w:rsid w:val="009725E4"/>
    <w:rsid w:val="00990068"/>
    <w:rsid w:val="009D1664"/>
    <w:rsid w:val="00A97EC0"/>
    <w:rsid w:val="00AD2E73"/>
    <w:rsid w:val="00BA747A"/>
    <w:rsid w:val="00C03314"/>
    <w:rsid w:val="00C36DFA"/>
    <w:rsid w:val="00E0442B"/>
    <w:rsid w:val="00E83B30"/>
    <w:rsid w:val="00E904DC"/>
    <w:rsid w:val="00E9407B"/>
    <w:rsid w:val="00F62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8AD6CA"/>
  <w15:chartTrackingRefBased/>
  <w15:docId w15:val="{3B8388C3-0954-4B11-A072-47EEF6041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semiHidden/>
    <w:unhideWhenUsed/>
    <w:rsid w:val="00C033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Hipercze">
    <w:name w:val="Hyperlink"/>
    <w:basedOn w:val="Domylnaczcionkaakapitu"/>
    <w:uiPriority w:val="99"/>
    <w:unhideWhenUsed/>
    <w:rsid w:val="003C5F80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3C5F80"/>
    <w:rPr>
      <w:color w:val="605E5C"/>
      <w:shd w:val="clear" w:color="auto" w:fill="E1DFDD"/>
    </w:rPr>
  </w:style>
  <w:style w:type="character" w:styleId="UyteHipercze">
    <w:name w:val="FollowedHyperlink"/>
    <w:basedOn w:val="Domylnaczcionkaakapitu"/>
    <w:uiPriority w:val="99"/>
    <w:semiHidden/>
    <w:unhideWhenUsed/>
    <w:rsid w:val="006A4D5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546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4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ensembl.org/Homo_sapiens/Location/Genom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</TotalTime>
  <Pages>1</Pages>
  <Words>370</Words>
  <Characters>2226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na Graczyk</dc:creator>
  <cp:keywords/>
  <dc:description/>
  <cp:lastModifiedBy>Zuzanna Graczyk</cp:lastModifiedBy>
  <cp:revision>24</cp:revision>
  <dcterms:created xsi:type="dcterms:W3CDTF">2025-03-19T10:16:00Z</dcterms:created>
  <dcterms:modified xsi:type="dcterms:W3CDTF">2025-10-22T11:29:00Z</dcterms:modified>
</cp:coreProperties>
</file>